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9. Sequencing primers targeting the </w:t>
      </w:r>
      <w:r>
        <w:rPr>
          <w:i/>
        </w:rPr>
        <w:t>MAT</w:t>
      </w:r>
      <w:r>
        <w:rPr/>
        <w:t xml:space="preserve"> inversion in </w:t>
      </w:r>
      <w:r>
        <w:rPr>
          <w:i/>
        </w:rPr>
        <w:t xml:space="preserve">Sclerotinia sclerotiorum </w:t>
      </w:r>
      <w:r>
        <w:rPr/>
        <w:t>strains 44Ba12 and 44Ba18. The last letter in a primer name indicates the primer direction, forward and reverse, respectively.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768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name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DNA sequence (5’ → 3’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_547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AGCACGATAAAGAATC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_1286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ATAAGCTGGAGTACTT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_1923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GAAGTTGCCTTTCATC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_2359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CACATATAGAGGCAT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_2746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TCACGAAAGATTCGGGA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4:14:00Z</dcterms:created>
  <dc:creator>Patrik Inderbitzin</dc:creator>
  <dc:description/>
  <cp:keywords/>
  <dc:language>en-US</dc:language>
  <cp:lastModifiedBy>Patrik Inderbitzin</cp:lastModifiedBy>
  <dcterms:modified xsi:type="dcterms:W3CDTF">2012-08-17T04:06:00Z</dcterms:modified>
  <cp:revision>5</cp:revision>
  <dc:subject/>
  <dc:title/>
</cp:coreProperties>
</file>